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83948" w14:textId="1D87796F" w:rsidR="00F86B54" w:rsidRDefault="00F86B54" w:rsidP="00A273E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3AE894" w14:textId="62829FC5" w:rsidR="00A273E2" w:rsidRPr="00163D38" w:rsidRDefault="00A273E2" w:rsidP="00A273E2">
      <w:pPr>
        <w:spacing w:after="0"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163D3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S4. </w:t>
      </w:r>
      <w:r w:rsidRPr="00163D38">
        <w:rPr>
          <w:rFonts w:ascii="Times New Roman" w:eastAsiaTheme="minorHAnsi" w:hAnsi="Times New Roman" w:cs="Times New Roman"/>
          <w:sz w:val="24"/>
          <w:szCs w:val="24"/>
          <w:lang w:val="en-US"/>
        </w:rPr>
        <w:t>Overview of vegetative parameters assessed 2 and 24 h after the A-234 challenge (90% of LD</w:t>
      </w:r>
      <w:r w:rsidRPr="00163D38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50</w:t>
      </w:r>
      <w:r w:rsidRPr="00163D38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. </w:t>
      </w:r>
      <w:r w:rsidRPr="00163D3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698"/>
        <w:gridCol w:w="680"/>
        <w:gridCol w:w="1367"/>
        <w:gridCol w:w="680"/>
        <w:gridCol w:w="1367"/>
        <w:gridCol w:w="680"/>
        <w:gridCol w:w="1367"/>
        <w:gridCol w:w="680"/>
        <w:gridCol w:w="1367"/>
        <w:gridCol w:w="560"/>
      </w:tblGrid>
      <w:tr w:rsidR="00A95894" w:rsidRPr="00163D38" w14:paraId="6A047BAB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F9C3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020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35BC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 hours</w:t>
            </w:r>
          </w:p>
        </w:tc>
      </w:tr>
      <w:tr w:rsidR="00A273E2" w:rsidRPr="00163D38" w14:paraId="63DB4A40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34F3" w14:textId="4EFFED34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23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1225A" w14:textId="14732909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saline-saline</w:t>
            </w:r>
          </w:p>
        </w:tc>
        <w:tc>
          <w:tcPr>
            <w:tcW w:w="20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F8287" w14:textId="32FD988E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saline</w:t>
            </w:r>
          </w:p>
        </w:tc>
        <w:tc>
          <w:tcPr>
            <w:tcW w:w="20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F58D9" w14:textId="30CC0722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atropine</w:t>
            </w:r>
          </w:p>
        </w:tc>
        <w:tc>
          <w:tcPr>
            <w:tcW w:w="20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0600A" w14:textId="44F2D1B2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atropine-methoxime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125FE" w14:textId="2E4CD6C6" w:rsidR="00A273E2" w:rsidRPr="00163D38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 atropine-HI-6</w:t>
            </w:r>
          </w:p>
        </w:tc>
      </w:tr>
      <w:tr w:rsidR="002A067F" w:rsidRPr="00163D38" w14:paraId="2E600D5D" w14:textId="77777777" w:rsidTr="00A273E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C764E" w14:textId="7AA02573" w:rsidR="00A95894" w:rsidRPr="00163D38" w:rsidRDefault="00A95894" w:rsidP="00A273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36E3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92D8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5125A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DCCE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A9B5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59E1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E913B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632D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8401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0574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</w:tr>
      <w:tr w:rsidR="002A067F" w:rsidRPr="00163D38" w14:paraId="14D0D4B6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7DD4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acrim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0E12" w14:textId="00FD7EC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C38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BBD3" w14:textId="40337C7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5B94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1301" w14:textId="1323475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103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E0F9" w14:textId="6A9C7385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7AA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9250" w14:textId="5C118205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CB6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0A1CBAB9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F6A0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ids posi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E2DEC" w14:textId="2D652D9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6964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CCB6" w14:textId="0FED95E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4279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0C6D" w14:textId="7CADB4E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7DC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F0E6" w14:textId="1FBE8AE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6FB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6FE3" w14:textId="01B17DE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17FA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33D7CF3D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0A13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endo/exophtalmu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3D96" w14:textId="4A51759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96A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8BD7" w14:textId="63F2389C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84A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FACB" w14:textId="70A72C8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2ED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BF26" w14:textId="723B8CC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E9A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6A48" w14:textId="443527F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06BF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13C172C4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28AE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ur abnormali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8D07" w14:textId="24F3A98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1C1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49F6" w14:textId="0156452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57A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9FAB" w14:textId="406C18B5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375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E4BD" w14:textId="319D8CB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0239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1D33" w14:textId="5856D8D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F4DB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23B8CC6D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90C2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kin abnormali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4E3A" w14:textId="32DC24A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C25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5114" w14:textId="1439D9F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659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953C" w14:textId="4AF9F6B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210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B155" w14:textId="4CE6308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CEB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FFB9" w14:textId="5F4B2BE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5EF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70CC5B46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728E6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aliv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B4FA" w14:textId="59D07D3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C83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C751" w14:textId="584085E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200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8FD2" w14:textId="2FB4C31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5EFB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880A" w14:textId="499DA595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E51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7332" w14:textId="7B6F940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43F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61AF4765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8DD4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ose secre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F287" w14:textId="61DECC0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4104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D7C5" w14:textId="7152F59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7CF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750F" w14:textId="79210FE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2A067F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80D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8687" w14:textId="046B445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2A067F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B02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8A1A" w14:textId="2229A58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2A067F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01A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48EAB584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E4D4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urin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6B83" w14:textId="40718D9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659E8" w14:textId="3AF186B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E089" w14:textId="168931D6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DE02" w14:textId="2A8F339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BE7B" w14:textId="164F26F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50</w:t>
            </w:r>
            <w:r w:rsidR="002A067F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40A9" w14:textId="714289F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7447" w14:textId="043FB6A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9C50" w14:textId="48DE52C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7EB4" w14:textId="05308ACC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B0D5" w14:textId="478D3AD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</w:tr>
      <w:tr w:rsidR="002A067F" w:rsidRPr="00163D38" w14:paraId="79DD929B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2767F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defec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D567" w14:textId="65740DE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C695" w14:textId="40D23F6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206C4" w14:textId="2855E4D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4F5E" w14:textId="0870E50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38B89" w14:textId="5C24F58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DE11" w14:textId="2C4F3E8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D6BE" w14:textId="4E223B9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E0313" w14:textId="5FEF13D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8D7C1" w14:textId="09E4746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D783" w14:textId="2A82639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</w:tr>
      <w:tr w:rsidR="002A067F" w:rsidRPr="00163D38" w14:paraId="4FF4C99D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323A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upil siz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9C6E5" w14:textId="195E55C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014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E293" w14:textId="6FA6842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FCD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A87A" w14:textId="161DCE2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464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2838" w14:textId="437C378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C8CF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6638" w14:textId="2F32669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54F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7ACF0469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75FB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upil respon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183E" w14:textId="163E066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D85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7471" w14:textId="6BB144C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E4C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4677" w14:textId="0C06691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33B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2628" w14:textId="438F36F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094F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7A30" w14:textId="78A464E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59D4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3EE57712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2DA6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ody weight (g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1CBB" w14:textId="6A149A41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16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33A3" w14:textId="6A7D39E8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4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9B7E0" w14:textId="14751397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4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E70A" w14:textId="655ED868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8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3C3B" w14:textId="02A0F616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27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75DA" w14:textId="70DB87EA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4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424E7" w14:textId="75CB3308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23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A3A9" w14:textId="2FFA0C83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59E5" w14:textId="2F45CFB9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40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7551" w14:textId="60C72E1B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</w:tr>
      <w:tr w:rsidR="002A067F" w:rsidRPr="00163D38" w14:paraId="0E584309" w14:textId="77777777" w:rsidTr="00A273E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5D4CB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espir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2EC3" w14:textId="0032307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BF7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FCCB" w14:textId="5AF06A05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1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B2F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8E0E" w14:textId="6227E7B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1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AC5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609A" w14:textId="2FF034F6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1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4AE3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4023" w14:textId="2D2C9C0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1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60CB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A95894" w:rsidRPr="00163D38" w14:paraId="0E0C475F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6A56" w14:textId="4F886DFB" w:rsidR="00A95894" w:rsidRPr="00163D38" w:rsidRDefault="00A95894" w:rsidP="00A273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1020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C5CA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4 hours</w:t>
            </w:r>
          </w:p>
        </w:tc>
      </w:tr>
      <w:tr w:rsidR="002A067F" w:rsidRPr="00163D38" w14:paraId="4AD9DBF8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B7FE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acrim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52C2" w14:textId="5ACBAAC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9AE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026E" w14:textId="605BEFF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1B7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68F9" w14:textId="67746A9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FD4C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923D" w14:textId="0ACAF4D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ED9F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E733" w14:textId="7FC02536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3B8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7D5DE0F4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8898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lastRenderedPageBreak/>
              <w:t>lids posi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FE57" w14:textId="59285E1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489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C9649" w14:textId="7738A0D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540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2EEC" w14:textId="5518CE5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D00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6507" w14:textId="0829B50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DA36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4795" w14:textId="4DA0D48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F154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1756EC06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EEBF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endo/exophtalmu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2E3D6" w14:textId="14AE40A6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696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5408" w14:textId="2ECA44C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98FE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F2D5" w14:textId="2524E20C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B5CF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BDA3" w14:textId="1CAC8F4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DE6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9B947" w14:textId="198D0D4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BFA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686C1E2A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610B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ur abnormali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CCC0D" w14:textId="3A5EA45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B54F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8671" w14:textId="06EEA38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88BA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FBCD" w14:textId="7E7A815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8BB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A834" w14:textId="5665143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A4F0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610E" w14:textId="232A5E1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163D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361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5AC2D7F3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11FE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kin abnormali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03DA" w14:textId="350A738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C67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CDD1" w14:textId="60138DC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B2E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0C6F" w14:textId="470A40D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CC1A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C9C0" w14:textId="54EC789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AF7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D3C6" w14:textId="7549420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3C9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3AFB6283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6B7A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aliv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1E3B" w14:textId="07B3C5FC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A17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1883" w14:textId="378A180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41F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7B8C" w14:textId="02607DC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630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F417" w14:textId="4D7BEB0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C31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0DB1" w14:textId="5314D79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0BF3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6642C1CF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1188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ose secre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755B" w14:textId="2BE0A0F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13E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4C35" w14:textId="7B24242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5051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FCB5" w14:textId="054BA53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8EF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39B9" w14:textId="52863E1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5D8D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C111" w14:textId="7063E0F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70A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7C50F5FA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07CE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urin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2901" w14:textId="5B12A34F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C390" w14:textId="01C1A1D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27A1" w14:textId="70A0C17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2DCB" w14:textId="024D298E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AA93" w14:textId="5C980D9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9D79" w14:textId="7422018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FD28" w14:textId="751FA12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A4F9" w14:textId="13C2A33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BC32" w14:textId="3B30B1B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D5E9" w14:textId="0D62F942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4</w:t>
            </w:r>
          </w:p>
        </w:tc>
      </w:tr>
      <w:tr w:rsidR="002A067F" w:rsidRPr="00163D38" w14:paraId="06CDD2A0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69B6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defec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488E" w14:textId="280B3288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3678" w14:textId="6346859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6CFD" w14:textId="12EE2F5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061E" w14:textId="2F94CF8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8F6E" w14:textId="15FA8356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4354" w14:textId="3244F053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DB96" w14:textId="21B6D4E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ADCD1" w14:textId="7F7110C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F0CE" w14:textId="70DF9BB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CF1F" w14:textId="64F4CA0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0</w:t>
            </w:r>
          </w:p>
        </w:tc>
      </w:tr>
      <w:tr w:rsidR="002A067F" w:rsidRPr="00163D38" w14:paraId="51DF999C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E8FE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upil siz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19D6" w14:textId="56D12874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FE1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4A11" w14:textId="6319F30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5C79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4FD1" w14:textId="48824731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F82A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4B09" w14:textId="03EC4E7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C61B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CEA2B" w14:textId="52147CF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3AE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7CB22271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E7A4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upil respon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3C9E" w14:textId="0C1C37F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628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8274" w14:textId="54E9DA3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5278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6D28" w14:textId="2C498D5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6DC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2164" w14:textId="66D7F95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D8B5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A0B9" w14:textId="5542DF6D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B48B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2A067F" w:rsidRPr="00163D38" w14:paraId="362DF9BC" w14:textId="77777777" w:rsidTr="002A067F">
        <w:trPr>
          <w:trHeight w:val="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431C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ody weight (g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5EF7" w14:textId="010D710C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15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02BF" w14:textId="7BB6821E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2B23" w14:textId="3848A457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43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97B6" w14:textId="23AAB1E9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3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8EB38" w14:textId="55D57B44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19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B5D5" w14:textId="0CBFE1DD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9B32" w14:textId="79E6BB7D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15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BFCD" w14:textId="23B397CF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1183A" w14:textId="3BD39B2B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31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5378" w14:textId="258E95C6" w:rsidR="00A95894" w:rsidRPr="00163D38" w:rsidRDefault="00A95894" w:rsidP="002A06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2A067F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2A067F" w:rsidRPr="00163D38" w14:paraId="46E56FFB" w14:textId="77777777" w:rsidTr="00A273E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284A7" w14:textId="77777777" w:rsidR="00A95894" w:rsidRPr="00163D38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espiratio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7CEF6" w14:textId="7700F860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B9A79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1C50A" w14:textId="328FAB9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0C322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AD987" w14:textId="1F341499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7D247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ADD84" w14:textId="23AA52CA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0BDD6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F8D03" w14:textId="4BBB171B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196DC" w14:textId="77777777" w:rsidR="00A95894" w:rsidRPr="00163D38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163D38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</w:tbl>
    <w:p w14:paraId="6B05C5F9" w14:textId="77777777" w:rsidR="00A95894" w:rsidRPr="00163D38" w:rsidRDefault="00A95894" w:rsidP="00AC29BD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63D38">
        <w:rPr>
          <w:rFonts w:ascii="Times New Roman" w:hAnsi="Times New Roman" w:cs="Times New Roman"/>
          <w:bCs/>
          <w:iCs/>
          <w:sz w:val="24"/>
          <w:szCs w:val="24"/>
          <w:lang w:val="en-GB"/>
        </w:rPr>
        <w:t>* Significantly different from the control group (saline-saline): p ≤ 0.05.</w:t>
      </w:r>
    </w:p>
    <w:p w14:paraId="4296479D" w14:textId="6EBDBCC5" w:rsidR="00A95894" w:rsidRPr="00AC29BD" w:rsidRDefault="00A95894" w:rsidP="002A06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D38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#  </w:t>
      </w:r>
      <w:r w:rsidRPr="00163D38">
        <w:rPr>
          <w:rFonts w:ascii="Times New Roman" w:hAnsi="Times New Roman" w:cs="Times New Roman"/>
          <w:bCs/>
          <w:iCs/>
          <w:sz w:val="24"/>
          <w:szCs w:val="24"/>
          <w:lang w:val="en-GB"/>
        </w:rPr>
        <w:t>Significantly different from untreated A-234-intoxicated group (A-234-saline): p ≤ 0.05.</w:t>
      </w:r>
      <w:bookmarkStart w:id="0" w:name="_GoBack"/>
      <w:bookmarkEnd w:id="0"/>
      <w:r w:rsidR="002A067F" w:rsidRPr="00AC29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461A7E" w14:textId="77777777" w:rsidR="00A95894" w:rsidRPr="00AC29BD" w:rsidRDefault="00A95894" w:rsidP="00AC29BD">
      <w:pPr>
        <w:spacing w:after="0" w:line="360" w:lineRule="auto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F32DD8" w14:textId="77777777" w:rsidR="00B82649" w:rsidRDefault="00B82649" w:rsidP="00AC29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6C8259" w14:textId="77777777" w:rsidR="00B82649" w:rsidRDefault="00B82649" w:rsidP="00AC29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53B4A8" w14:textId="77777777" w:rsidR="00B82649" w:rsidRDefault="00B82649" w:rsidP="00AC29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076C5A" w14:textId="18BDA77A" w:rsidR="00B82649" w:rsidRDefault="00B82649" w:rsidP="00AC29BD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B82649" w:rsidSect="00163D38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3D49B8F" w14:textId="493DBC1C" w:rsidR="00A273E2" w:rsidRPr="00856FA2" w:rsidRDefault="00A273E2" w:rsidP="00B82649">
      <w:pPr>
        <w:spacing w:after="0" w:line="360" w:lineRule="auto"/>
        <w:rPr>
          <w:b/>
        </w:rPr>
      </w:pPr>
    </w:p>
    <w:sectPr w:rsidR="00A273E2" w:rsidRPr="00856FA2" w:rsidSect="00163D38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45FCF" w14:textId="77777777" w:rsidR="00153E91" w:rsidRDefault="00153E91" w:rsidP="00CF5F29">
      <w:pPr>
        <w:spacing w:after="0" w:line="240" w:lineRule="auto"/>
      </w:pPr>
      <w:r>
        <w:separator/>
      </w:r>
    </w:p>
  </w:endnote>
  <w:endnote w:type="continuationSeparator" w:id="0">
    <w:p w14:paraId="6A984041" w14:textId="77777777" w:rsidR="00153E91" w:rsidRDefault="00153E91" w:rsidP="00CF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CC883" w14:textId="77777777" w:rsidR="00153E91" w:rsidRDefault="00153E91" w:rsidP="00CF5F29">
      <w:pPr>
        <w:spacing w:after="0" w:line="240" w:lineRule="auto"/>
      </w:pPr>
      <w:r>
        <w:separator/>
      </w:r>
    </w:p>
  </w:footnote>
  <w:footnote w:type="continuationSeparator" w:id="0">
    <w:p w14:paraId="465C28BB" w14:textId="77777777" w:rsidR="00153E91" w:rsidRDefault="00153E91" w:rsidP="00CF5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116A"/>
    <w:multiLevelType w:val="hybridMultilevel"/>
    <w:tmpl w:val="C0F4C8E6"/>
    <w:lvl w:ilvl="0" w:tplc="04050001">
      <w:start w:val="1"/>
      <w:numFmt w:val="bullet"/>
      <w:lvlText w:val=""/>
      <w:lvlJc w:val="left"/>
      <w:pPr>
        <w:ind w:left="2019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73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45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17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89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61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33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05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779" w:hanging="360"/>
      </w:pPr>
      <w:rPr>
        <w:rFonts w:ascii="Wingdings" w:hAnsi="Wingdings" w:hint="default"/>
      </w:rPr>
    </w:lvl>
  </w:abstractNum>
  <w:abstractNum w:abstractNumId="1" w15:restartNumberingAfterBreak="0">
    <w:nsid w:val="2ECD3C43"/>
    <w:multiLevelType w:val="hybridMultilevel"/>
    <w:tmpl w:val="FCB0B6B6"/>
    <w:lvl w:ilvl="0" w:tplc="18500E7C">
      <w:start w:val="1"/>
      <w:numFmt w:val="decimal"/>
      <w:pStyle w:val="Heading1"/>
      <w:lvlText w:val="%1."/>
      <w:lvlJc w:val="left"/>
      <w:pPr>
        <w:ind w:left="927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75AAE"/>
    <w:multiLevelType w:val="hybridMultilevel"/>
    <w:tmpl w:val="33605AE0"/>
    <w:lvl w:ilvl="0" w:tplc="0405000F">
      <w:start w:val="1"/>
      <w:numFmt w:val="decimal"/>
      <w:lvlText w:val="%1."/>
      <w:lvlJc w:val="left"/>
      <w:pPr>
        <w:ind w:left="1352" w:hanging="360"/>
      </w:pPr>
    </w:lvl>
    <w:lvl w:ilvl="1" w:tplc="04050019" w:tentative="1">
      <w:start w:val="1"/>
      <w:numFmt w:val="lowerLetter"/>
      <w:lvlText w:val="%2."/>
      <w:lvlJc w:val="left"/>
      <w:pPr>
        <w:ind w:left="2072" w:hanging="360"/>
      </w:pPr>
    </w:lvl>
    <w:lvl w:ilvl="2" w:tplc="0405001B" w:tentative="1">
      <w:start w:val="1"/>
      <w:numFmt w:val="lowerRoman"/>
      <w:lvlText w:val="%3."/>
      <w:lvlJc w:val="right"/>
      <w:pPr>
        <w:ind w:left="2792" w:hanging="180"/>
      </w:pPr>
    </w:lvl>
    <w:lvl w:ilvl="3" w:tplc="0405000F" w:tentative="1">
      <w:start w:val="1"/>
      <w:numFmt w:val="decimal"/>
      <w:lvlText w:val="%4."/>
      <w:lvlJc w:val="left"/>
      <w:pPr>
        <w:ind w:left="3512" w:hanging="360"/>
      </w:pPr>
    </w:lvl>
    <w:lvl w:ilvl="4" w:tplc="04050019" w:tentative="1">
      <w:start w:val="1"/>
      <w:numFmt w:val="lowerLetter"/>
      <w:lvlText w:val="%5."/>
      <w:lvlJc w:val="left"/>
      <w:pPr>
        <w:ind w:left="4232" w:hanging="360"/>
      </w:pPr>
    </w:lvl>
    <w:lvl w:ilvl="5" w:tplc="0405001B" w:tentative="1">
      <w:start w:val="1"/>
      <w:numFmt w:val="lowerRoman"/>
      <w:lvlText w:val="%6."/>
      <w:lvlJc w:val="right"/>
      <w:pPr>
        <w:ind w:left="4952" w:hanging="180"/>
      </w:pPr>
    </w:lvl>
    <w:lvl w:ilvl="6" w:tplc="0405000F" w:tentative="1">
      <w:start w:val="1"/>
      <w:numFmt w:val="decimal"/>
      <w:lvlText w:val="%7."/>
      <w:lvlJc w:val="left"/>
      <w:pPr>
        <w:ind w:left="5672" w:hanging="360"/>
      </w:pPr>
    </w:lvl>
    <w:lvl w:ilvl="7" w:tplc="04050019" w:tentative="1">
      <w:start w:val="1"/>
      <w:numFmt w:val="lowerLetter"/>
      <w:lvlText w:val="%8."/>
      <w:lvlJc w:val="left"/>
      <w:pPr>
        <w:ind w:left="6392" w:hanging="360"/>
      </w:pPr>
    </w:lvl>
    <w:lvl w:ilvl="8" w:tplc="0405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3" w15:restartNumberingAfterBreak="0">
    <w:nsid w:val="3BA7271B"/>
    <w:multiLevelType w:val="hybridMultilevel"/>
    <w:tmpl w:val="4E80D92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B12FD"/>
    <w:multiLevelType w:val="multilevel"/>
    <w:tmpl w:val="798080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638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3765B30"/>
    <w:multiLevelType w:val="hybridMultilevel"/>
    <w:tmpl w:val="5EE28B0E"/>
    <w:lvl w:ilvl="0" w:tplc="9668A688"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40" w:hanging="360"/>
      </w:pPr>
    </w:lvl>
    <w:lvl w:ilvl="2" w:tplc="0405001B" w:tentative="1">
      <w:start w:val="1"/>
      <w:numFmt w:val="lowerRoman"/>
      <w:lvlText w:val="%3."/>
      <w:lvlJc w:val="right"/>
      <w:pPr>
        <w:ind w:left="1860" w:hanging="180"/>
      </w:pPr>
    </w:lvl>
    <w:lvl w:ilvl="3" w:tplc="0405000F" w:tentative="1">
      <w:start w:val="1"/>
      <w:numFmt w:val="decimal"/>
      <w:lvlText w:val="%4."/>
      <w:lvlJc w:val="left"/>
      <w:pPr>
        <w:ind w:left="2580" w:hanging="360"/>
      </w:pPr>
    </w:lvl>
    <w:lvl w:ilvl="4" w:tplc="04050019" w:tentative="1">
      <w:start w:val="1"/>
      <w:numFmt w:val="lowerLetter"/>
      <w:lvlText w:val="%5."/>
      <w:lvlJc w:val="left"/>
      <w:pPr>
        <w:ind w:left="3300" w:hanging="360"/>
      </w:pPr>
    </w:lvl>
    <w:lvl w:ilvl="5" w:tplc="0405001B" w:tentative="1">
      <w:start w:val="1"/>
      <w:numFmt w:val="lowerRoman"/>
      <w:lvlText w:val="%6."/>
      <w:lvlJc w:val="right"/>
      <w:pPr>
        <w:ind w:left="4020" w:hanging="180"/>
      </w:pPr>
    </w:lvl>
    <w:lvl w:ilvl="6" w:tplc="0405000F" w:tentative="1">
      <w:start w:val="1"/>
      <w:numFmt w:val="decimal"/>
      <w:lvlText w:val="%7."/>
      <w:lvlJc w:val="left"/>
      <w:pPr>
        <w:ind w:left="4740" w:hanging="360"/>
      </w:pPr>
    </w:lvl>
    <w:lvl w:ilvl="7" w:tplc="04050019" w:tentative="1">
      <w:start w:val="1"/>
      <w:numFmt w:val="lowerLetter"/>
      <w:lvlText w:val="%8."/>
      <w:lvlJc w:val="left"/>
      <w:pPr>
        <w:ind w:left="5460" w:hanging="360"/>
      </w:pPr>
    </w:lvl>
    <w:lvl w:ilvl="8" w:tplc="0405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54D5F9E"/>
    <w:multiLevelType w:val="hybridMultilevel"/>
    <w:tmpl w:val="E48C7472"/>
    <w:lvl w:ilvl="0" w:tplc="CECE6568"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4BE56757"/>
    <w:multiLevelType w:val="hybridMultilevel"/>
    <w:tmpl w:val="6C1E267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12E8"/>
    <w:multiLevelType w:val="multilevel"/>
    <w:tmpl w:val="27F075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6106970"/>
    <w:multiLevelType w:val="multilevel"/>
    <w:tmpl w:val="40289C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CDA515F"/>
    <w:multiLevelType w:val="multilevel"/>
    <w:tmpl w:val="8C9A9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8"/>
  </w:num>
  <w:num w:numId="5">
    <w:abstractNumId w:val="10"/>
  </w:num>
  <w:num w:numId="6">
    <w:abstractNumId w:val="5"/>
  </w:num>
  <w:num w:numId="7">
    <w:abstractNumId w:val="6"/>
  </w:num>
  <w:num w:numId="8">
    <w:abstractNumId w:val="0"/>
  </w:num>
  <w:num w:numId="9">
    <w:abstractNumId w:val="7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MTQwMDAyBDLMLJR0lIJTi4sz8/NACsxqAZsF6lYsAAAA"/>
  </w:docVars>
  <w:rsids>
    <w:rsidRoot w:val="00027F8F"/>
    <w:rsid w:val="00020DEC"/>
    <w:rsid w:val="000262DE"/>
    <w:rsid w:val="000273C8"/>
    <w:rsid w:val="00027F8F"/>
    <w:rsid w:val="00153E91"/>
    <w:rsid w:val="00163D38"/>
    <w:rsid w:val="001826CB"/>
    <w:rsid w:val="00186624"/>
    <w:rsid w:val="001F2F93"/>
    <w:rsid w:val="0024574E"/>
    <w:rsid w:val="002470F7"/>
    <w:rsid w:val="002557A7"/>
    <w:rsid w:val="002A067F"/>
    <w:rsid w:val="003B5B71"/>
    <w:rsid w:val="00402DEC"/>
    <w:rsid w:val="004C36BF"/>
    <w:rsid w:val="004F08C1"/>
    <w:rsid w:val="00530FA0"/>
    <w:rsid w:val="005F73AB"/>
    <w:rsid w:val="00617B43"/>
    <w:rsid w:val="00664F89"/>
    <w:rsid w:val="00730840"/>
    <w:rsid w:val="007742CE"/>
    <w:rsid w:val="007A6CE3"/>
    <w:rsid w:val="007C7E0E"/>
    <w:rsid w:val="00856FA2"/>
    <w:rsid w:val="00865148"/>
    <w:rsid w:val="009571BD"/>
    <w:rsid w:val="009E4DB3"/>
    <w:rsid w:val="00A273E2"/>
    <w:rsid w:val="00A37516"/>
    <w:rsid w:val="00A9134D"/>
    <w:rsid w:val="00A95894"/>
    <w:rsid w:val="00A95B5F"/>
    <w:rsid w:val="00AB5E26"/>
    <w:rsid w:val="00AC29BD"/>
    <w:rsid w:val="00AF7E74"/>
    <w:rsid w:val="00B07E0C"/>
    <w:rsid w:val="00B276EF"/>
    <w:rsid w:val="00B67617"/>
    <w:rsid w:val="00B82649"/>
    <w:rsid w:val="00BC125C"/>
    <w:rsid w:val="00BC3DE6"/>
    <w:rsid w:val="00BD7AF2"/>
    <w:rsid w:val="00BF0FA4"/>
    <w:rsid w:val="00C13B7E"/>
    <w:rsid w:val="00C30F96"/>
    <w:rsid w:val="00C92380"/>
    <w:rsid w:val="00CF5F29"/>
    <w:rsid w:val="00D3430C"/>
    <w:rsid w:val="00D57DDB"/>
    <w:rsid w:val="00DC2F50"/>
    <w:rsid w:val="00DD308E"/>
    <w:rsid w:val="00E041E3"/>
    <w:rsid w:val="00E3647C"/>
    <w:rsid w:val="00E82846"/>
    <w:rsid w:val="00F00689"/>
    <w:rsid w:val="00F821DD"/>
    <w:rsid w:val="00F86B54"/>
    <w:rsid w:val="00FB6914"/>
    <w:rsid w:val="00FC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EBEC"/>
  <w15:chartTrackingRefBased/>
  <w15:docId w15:val="{DD73C282-144F-4661-8056-522F08F3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s-CZ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F89"/>
  </w:style>
  <w:style w:type="paragraph" w:styleId="Heading1">
    <w:name w:val="heading 1"/>
    <w:basedOn w:val="ListParagraph"/>
    <w:next w:val="Normal"/>
    <w:link w:val="Heading1Char"/>
    <w:uiPriority w:val="9"/>
    <w:qFormat/>
    <w:rsid w:val="00E041E3"/>
    <w:pPr>
      <w:numPr>
        <w:numId w:val="11"/>
      </w:numPr>
      <w:spacing w:after="0" w:line="360" w:lineRule="auto"/>
      <w:ind w:left="720" w:hanging="720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F8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F8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1E3"/>
    <w:rPr>
      <w:rFonts w:ascii="Times New Roman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7F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7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F8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F8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64F89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F29"/>
  </w:style>
  <w:style w:type="paragraph" w:styleId="Footer">
    <w:name w:val="footer"/>
    <w:basedOn w:val="Normal"/>
    <w:link w:val="Foot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F29"/>
  </w:style>
  <w:style w:type="character" w:customStyle="1" w:styleId="Heading2Char">
    <w:name w:val="Heading 2 Char"/>
    <w:basedOn w:val="DefaultParagraphFont"/>
    <w:link w:val="Heading2"/>
    <w:uiPriority w:val="9"/>
    <w:rsid w:val="00664F89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64F89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B5E26"/>
    <w:pPr>
      <w:tabs>
        <w:tab w:val="left" w:pos="264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E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E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4F89"/>
    <w:rPr>
      <w:i/>
      <w:iCs/>
      <w:color w:val="000000" w:themeColor="text1"/>
    </w:rPr>
  </w:style>
  <w:style w:type="character" w:customStyle="1" w:styleId="docsum-journal-citation">
    <w:name w:val="docsum-journal-citation"/>
    <w:basedOn w:val="DefaultParagraphFont"/>
    <w:rsid w:val="00AB5E26"/>
  </w:style>
  <w:style w:type="character" w:customStyle="1" w:styleId="element-citation">
    <w:name w:val="element-citation"/>
    <w:basedOn w:val="DefaultParagraphFont"/>
    <w:rsid w:val="00AB5E26"/>
  </w:style>
  <w:style w:type="character" w:customStyle="1" w:styleId="fipmark">
    <w:name w:val="fip_mark"/>
    <w:basedOn w:val="DefaultParagraphFont"/>
    <w:rsid w:val="00AB5E26"/>
  </w:style>
  <w:style w:type="character" w:customStyle="1" w:styleId="ref-journal">
    <w:name w:val="ref-journal"/>
    <w:basedOn w:val="DefaultParagraphFont"/>
    <w:rsid w:val="00AB5E26"/>
  </w:style>
  <w:style w:type="character" w:customStyle="1" w:styleId="anchor-text">
    <w:name w:val="anchor-text"/>
    <w:basedOn w:val="DefaultParagraphFont"/>
    <w:rsid w:val="00AB5E26"/>
  </w:style>
  <w:style w:type="character" w:styleId="FollowedHyperlink">
    <w:name w:val="FollowedHyperlink"/>
    <w:basedOn w:val="DefaultParagraphFont"/>
    <w:uiPriority w:val="99"/>
    <w:semiHidden/>
    <w:unhideWhenUsed/>
    <w:rsid w:val="00AB5E26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rsid w:val="00AB5E2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5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5E26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AB5E26"/>
  </w:style>
  <w:style w:type="paragraph" w:styleId="Revision">
    <w:name w:val="Revision"/>
    <w:hidden/>
    <w:uiPriority w:val="99"/>
    <w:semiHidden/>
    <w:rsid w:val="00AB5E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B5E2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64F8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captions">
    <w:name w:val="captions"/>
    <w:basedOn w:val="DefaultParagraphFont"/>
    <w:rsid w:val="00AB5E26"/>
  </w:style>
  <w:style w:type="table" w:styleId="TableGrid">
    <w:name w:val="Table Grid"/>
    <w:basedOn w:val="TableNormal"/>
    <w:uiPriority w:val="39"/>
    <w:rsid w:val="00AB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5E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5E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-label">
    <w:name w:val="id-label"/>
    <w:basedOn w:val="DefaultParagraphFont"/>
    <w:rsid w:val="00AB5E26"/>
  </w:style>
  <w:style w:type="character" w:styleId="Strong">
    <w:name w:val="Strong"/>
    <w:basedOn w:val="DefaultParagraphFont"/>
    <w:uiPriority w:val="22"/>
    <w:qFormat/>
    <w:rsid w:val="00664F89"/>
    <w:rPr>
      <w:b/>
      <w:bCs/>
    </w:rPr>
  </w:style>
  <w:style w:type="character" w:customStyle="1" w:styleId="identifier">
    <w:name w:val="identifier"/>
    <w:basedOn w:val="DefaultParagraphFont"/>
    <w:rsid w:val="00AB5E26"/>
  </w:style>
  <w:style w:type="character" w:customStyle="1" w:styleId="highlight">
    <w:name w:val="highlight"/>
    <w:basedOn w:val="DefaultParagraphFont"/>
    <w:rsid w:val="00AB5E26"/>
  </w:style>
  <w:style w:type="character" w:customStyle="1" w:styleId="p-name">
    <w:name w:val="p-name"/>
    <w:basedOn w:val="DefaultParagraphFont"/>
    <w:rsid w:val="00AB5E26"/>
  </w:style>
  <w:style w:type="paragraph" w:customStyle="1" w:styleId="1Style">
    <w:name w:val="1Style"/>
    <w:basedOn w:val="Normal"/>
    <w:link w:val="1StyleChar"/>
    <w:rsid w:val="00AB5E26"/>
    <w:pPr>
      <w:pBdr>
        <w:top w:val="nil"/>
        <w:left w:val="nil"/>
        <w:bottom w:val="nil"/>
        <w:right w:val="nil"/>
        <w:between w:val="nil"/>
      </w:pBdr>
      <w:spacing w:before="120" w:after="280" w:line="360" w:lineRule="auto"/>
      <w:ind w:firstLine="697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1StyleChar">
    <w:name w:val="1Style Char"/>
    <w:basedOn w:val="DefaultParagraphFont"/>
    <w:link w:val="1Style"/>
    <w:rsid w:val="00AB5E26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oi">
    <w:name w:val="doi"/>
    <w:basedOn w:val="DefaultParagraphFont"/>
    <w:rsid w:val="00AB5E26"/>
  </w:style>
  <w:style w:type="character" w:customStyle="1" w:styleId="authors-list-item">
    <w:name w:val="authors-list-item"/>
    <w:basedOn w:val="DefaultParagraphFont"/>
    <w:rsid w:val="00AB5E26"/>
  </w:style>
  <w:style w:type="character" w:customStyle="1" w:styleId="author-sup-separator">
    <w:name w:val="author-sup-separator"/>
    <w:basedOn w:val="DefaultParagraphFont"/>
    <w:rsid w:val="00AB5E26"/>
  </w:style>
  <w:style w:type="character" w:customStyle="1" w:styleId="hgkelc">
    <w:name w:val="hgkelc"/>
    <w:basedOn w:val="DefaultParagraphFont"/>
    <w:rsid w:val="00AB5E26"/>
  </w:style>
  <w:style w:type="paragraph" w:customStyle="1" w:styleId="xmsonormal">
    <w:name w:val="x_msonormal"/>
    <w:basedOn w:val="Normal"/>
    <w:rsid w:val="00AB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reference">
    <w:name w:val="reference"/>
    <w:basedOn w:val="DefaultParagraphFont"/>
    <w:rsid w:val="00AB5E26"/>
  </w:style>
  <w:style w:type="character" w:customStyle="1" w:styleId="cf01">
    <w:name w:val="cf01"/>
    <w:basedOn w:val="DefaultParagraphFont"/>
    <w:rsid w:val="00AB5E26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F89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F89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F89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F89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F89"/>
    <w:rPr>
      <w:caps/>
      <w:color w:val="404040" w:themeColor="text1" w:themeTint="BF"/>
      <w:spacing w:val="20"/>
      <w:sz w:val="28"/>
      <w:szCs w:val="28"/>
    </w:rPr>
  </w:style>
  <w:style w:type="paragraph" w:styleId="NoSpacing">
    <w:name w:val="No Spacing"/>
    <w:uiPriority w:val="1"/>
    <w:qFormat/>
    <w:rsid w:val="00664F8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64F89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4F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F89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F89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64F8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64F89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664F8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64F8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64F8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664F89"/>
    <w:pPr>
      <w:outlineLvl w:val="9"/>
    </w:pPr>
  </w:style>
  <w:style w:type="table" w:customStyle="1" w:styleId="Styl1">
    <w:name w:val="Styl1"/>
    <w:basedOn w:val="TableNormal"/>
    <w:uiPriority w:val="99"/>
    <w:rsid w:val="00C13B7E"/>
    <w:pPr>
      <w:spacing w:after="0" w:line="240" w:lineRule="auto"/>
    </w:pPr>
    <w:tblPr/>
  </w:style>
  <w:style w:type="table" w:customStyle="1" w:styleId="Mkatabulky1">
    <w:name w:val="Mřížka tabulky1"/>
    <w:basedOn w:val="TableNormal"/>
    <w:next w:val="TableGrid"/>
    <w:uiPriority w:val="39"/>
    <w:rsid w:val="00617B43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041E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DD1A6-7C1E-4FB3-8698-A1F59946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binová Martina</dc:creator>
  <cp:keywords/>
  <dc:description/>
  <cp:lastModifiedBy>Alban Candidus James Sahayaraj</cp:lastModifiedBy>
  <cp:revision>3</cp:revision>
  <dcterms:created xsi:type="dcterms:W3CDTF">2023-06-08T09:29:00Z</dcterms:created>
  <dcterms:modified xsi:type="dcterms:W3CDTF">2024-02-22T08:10:00Z</dcterms:modified>
</cp:coreProperties>
</file>